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Supplementary table 1: </w:t>
      </w:r>
      <w:r>
        <w:rPr>
          <w:sz w:val="22"/>
          <w:szCs w:val="22"/>
        </w:rPr>
        <w:t>comparison between participants included and participants excluded because of missing baseline leptin or adiponectin data</w:t>
      </w:r>
      <w:r>
        <w:rPr/>
        <w:t>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197"/>
        <w:gridCol w:w="2197"/>
        <w:gridCol w:w="1591"/>
      </w:tblGrid>
      <w:tr>
        <w:trPr/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cluded (N=406)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cluded (n=3842)</w:t>
            </w:r>
          </w:p>
        </w:tc>
        <w:tc>
          <w:tcPr>
            <w:tcW w:w="15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est (p-value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Women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 (39.7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7 (56.7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92 (&lt;0.001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ge (years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5 ± 10.1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4 ± 10.5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0 (&lt;0.001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  <w:szCs w:val="22"/>
              </w:rPr>
              <w:t>Body mass index (kg/m</w:t>
            </w:r>
            <w:r>
              <w:rPr>
                <w:bCs/>
                <w:sz w:val="22"/>
                <w:szCs w:val="22"/>
                <w:vertAlign w:val="superscript"/>
              </w:rPr>
              <w:t>2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 ± 5.2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 ± 4.0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 (&lt;0.001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rleukin 1β (ng/l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 (0.40 - 4.31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0.48 - 3.81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9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nterleukin 6 (ng/l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 (0.80 - 4.67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 (0.69 - 3.29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8 (0.03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sz w:val="22"/>
                <w:szCs w:val="22"/>
                <w:lang w:val="pt-PT"/>
              </w:rPr>
              <w:t>Tumor necrosis factor-</w:t>
            </w:r>
            <w:r>
              <w:rPr>
                <w:bCs/>
                <w:sz w:val="22"/>
                <w:szCs w:val="22"/>
              </w:rPr>
              <w:t>α</w:t>
            </w:r>
            <w:r>
              <w:rPr>
                <w:bCs/>
                <w:sz w:val="22"/>
                <w:szCs w:val="22"/>
                <w:lang w:val="pt-PT"/>
              </w:rPr>
              <w:t xml:space="preserve"> (ng/l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 (1.92 - 4.17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 (1.78 - 4.4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95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s-CRP  (mg/l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/>
            </w:pPr>
            <w:r>
              <w:rPr>
                <w:sz w:val="22"/>
                <w:szCs w:val="22"/>
              </w:rPr>
              <w:t>0.9 (0.5 - 2.2)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6 - 2.6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2 (&lt;0.005)</w:t>
            </w:r>
          </w:p>
        </w:tc>
      </w:tr>
      <w:tr>
        <w:trPr/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γGT (units/l)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4 - 29)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4 - 32)</w:t>
            </w:r>
          </w:p>
        </w:tc>
        <w:tc>
          <w:tcPr>
            <w:tcW w:w="15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92)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CRP, C-reactive protein; γGT, gamma-glutamyl transpeptidase. Results are expressed as number of participants (percentage), as average ± standard deviation (age and BMI) or as median (interquartile range). Statistical analysis by chi-square or t-test.  </w:t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/>
      </w:pPr>
      <w:r>
        <w:rPr/>
      </w:r>
    </w:p>
    <w:sectPr>
      <w:type w:val="continuous"/>
      <w:pgSz w:orient="landscape" w:w="16838" w:h="11906"/>
      <w:pgMar w:left="1418" w:right="1418" w:gutter="0" w:header="0" w:top="1418" w:footer="709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4"/>
      <w:lang w:val="en-GB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  <w:szCs w:val="24"/>
      <w:lang w:val="en-GB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cs="Times New Roman"/>
      <w:lang w:val="en-GB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8:59:00Z</dcterms:created>
  <dc:creator>pmarques</dc:creator>
  <dc:description/>
  <cp:keywords/>
  <dc:language>en-US</dc:language>
  <cp:lastModifiedBy>pmarques</cp:lastModifiedBy>
  <dcterms:modified xsi:type="dcterms:W3CDTF">2012-11-14T08:59:00Z</dcterms:modified>
  <cp:revision>3</cp:revision>
  <dc:subject/>
  <dc:title/>
</cp:coreProperties>
</file>